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AB289" w14:textId="3D07B0D3" w:rsidR="00E94B3D" w:rsidRDefault="008C1E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A83C8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A1001B">
        <w:rPr>
          <w:rFonts w:ascii="Times New Roman" w:hAnsi="Times New Roman" w:cs="Times New Roman"/>
        </w:rPr>
        <w:t xml:space="preserve"> Multinomial logistic regression analysis between childhood adversity, stressful life events, traumatic life events, and latent classes of lifestyle behaviours (</w:t>
      </w:r>
      <w:r w:rsidR="00A33618">
        <w:rPr>
          <w:rFonts w:ascii="Times New Roman" w:hAnsi="Times New Roman" w:cs="Times New Roman"/>
        </w:rPr>
        <w:t>m</w:t>
      </w:r>
      <w:r w:rsidR="006D06BC">
        <w:rPr>
          <w:rFonts w:ascii="Times New Roman" w:hAnsi="Times New Roman" w:cs="Times New Roman"/>
        </w:rPr>
        <w:t>ale</w:t>
      </w:r>
      <w:r w:rsidR="00A33618">
        <w:rPr>
          <w:rFonts w:ascii="Times New Roman" w:hAnsi="Times New Roman" w:cs="Times New Roman"/>
        </w:rPr>
        <w:t xml:space="preserve">, n </w:t>
      </w:r>
      <w:r w:rsidR="00A1001B">
        <w:rPr>
          <w:rFonts w:ascii="Times New Roman" w:hAnsi="Times New Roman" w:cs="Times New Roman"/>
        </w:rPr>
        <w:t xml:space="preserve">= </w:t>
      </w:r>
      <w:r w:rsidR="00A33618">
        <w:rPr>
          <w:rFonts w:ascii="Times New Roman" w:hAnsi="Times New Roman" w:cs="Times New Roman"/>
        </w:rPr>
        <w:t xml:space="preserve">787; </w:t>
      </w:r>
      <w:r w:rsidR="006D06BC">
        <w:rPr>
          <w:rFonts w:ascii="Times New Roman" w:hAnsi="Times New Roman" w:cs="Times New Roman"/>
        </w:rPr>
        <w:t>female</w:t>
      </w:r>
      <w:r w:rsidR="00A33618">
        <w:rPr>
          <w:rFonts w:ascii="Times New Roman" w:hAnsi="Times New Roman" w:cs="Times New Roman"/>
        </w:rPr>
        <w:t>, n = 895</w:t>
      </w:r>
      <w:r w:rsidR="00A1001B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2880"/>
        <w:gridCol w:w="2880"/>
      </w:tblGrid>
      <w:tr w:rsidR="00723657" w14:paraId="3546CCEF" w14:textId="77777777" w:rsidTr="00D64ED6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64CEC" w14:textId="77777777" w:rsidR="00723657" w:rsidRPr="0016589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1E45B" w14:textId="77777777" w:rsidR="00723657" w:rsidRPr="0016589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2632D" w14:textId="30CAB9B0" w:rsidR="00723657" w:rsidRPr="00A410E4" w:rsidRDefault="00723657" w:rsidP="0072365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6D06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: a</w:t>
            </w:r>
            <w:r w:rsidRPr="00A41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justed RRR (95% CI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3B9AB" w14:textId="51BAE7C4" w:rsidR="00723657" w:rsidRPr="00A410E4" w:rsidRDefault="006D06BC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  <w:r w:rsidR="0072365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: a</w:t>
            </w:r>
            <w:r w:rsidR="00723657" w:rsidRPr="00A41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justed RRR (95% CI)</w:t>
            </w:r>
          </w:p>
        </w:tc>
      </w:tr>
      <w:tr w:rsidR="00723657" w14:paraId="078E6B2A" w14:textId="77777777" w:rsidTr="00D64ED6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0B14E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41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tressful life eve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EFE49" w14:textId="77777777" w:rsidR="00723657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 (RC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E2795" w14:textId="77777777" w:rsidR="00723657" w:rsidRPr="0062368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18314" w14:textId="77777777" w:rsidR="00723657" w:rsidRPr="0062368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723657" w14:paraId="47D0BC11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D603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344A" w14:textId="77777777" w:rsidR="00723657" w:rsidRPr="0016589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D6D3" w14:textId="1B746D8D" w:rsidR="00723657" w:rsidRPr="00165891" w:rsidRDefault="00A84FAB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9 (0.55 – 5.1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0B41" w14:textId="66C3DCBD" w:rsidR="00723657" w:rsidRPr="00165891" w:rsidRDefault="00A33618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7 (0.91 – 3.83)</w:t>
            </w:r>
          </w:p>
        </w:tc>
      </w:tr>
      <w:tr w:rsidR="00723657" w14:paraId="3DF758AB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B0F8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D6EF" w14:textId="77777777" w:rsidR="00723657" w:rsidRPr="0016589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B8C" w14:textId="0FB60F7F" w:rsidR="00723657" w:rsidRPr="00A84FAB" w:rsidRDefault="00A84FAB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84FA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45*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04 – 2.0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72EB" w14:textId="1CF9EFE2" w:rsidR="00723657" w:rsidRPr="008F71B5" w:rsidRDefault="00A33618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41* (1.00 – 2.00)</w:t>
            </w:r>
          </w:p>
        </w:tc>
      </w:tr>
      <w:tr w:rsidR="00723657" w14:paraId="0E823222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73E8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41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ldhood ad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78AE" w14:textId="77777777" w:rsidR="00723657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 (RC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662F" w14:textId="77777777" w:rsidR="00723657" w:rsidRPr="0062368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CAAD" w14:textId="77777777" w:rsidR="00723657" w:rsidRPr="0062368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723657" w14:paraId="6252A585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E964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6D27" w14:textId="77777777" w:rsidR="00723657" w:rsidRPr="0016589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6A7B" w14:textId="2487DC25" w:rsidR="00723657" w:rsidRPr="00165891" w:rsidRDefault="00A84FAB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29 (0.42 – 3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A716" w14:textId="317200A3" w:rsidR="00723657" w:rsidRPr="00165891" w:rsidRDefault="00A33618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24 (0.60 – 2.56)</w:t>
            </w:r>
          </w:p>
        </w:tc>
      </w:tr>
      <w:tr w:rsidR="00723657" w14:paraId="4446A646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D7CE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B04F" w14:textId="77777777" w:rsidR="00723657" w:rsidRPr="0016589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A290" w14:textId="2C9EAC5F" w:rsidR="00723657" w:rsidRPr="00165891" w:rsidRDefault="00A84FAB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84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0 (0.96 – 1.7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3C50" w14:textId="620C4097" w:rsidR="00723657" w:rsidRPr="00165891" w:rsidRDefault="00A33618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 (0.66 – 1.23)</w:t>
            </w:r>
          </w:p>
        </w:tc>
      </w:tr>
      <w:tr w:rsidR="00723657" w14:paraId="0C5E2BA7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A3C5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41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raumatic life ev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9C54" w14:textId="77777777" w:rsidR="00723657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 (RC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FB3D" w14:textId="77777777" w:rsidR="00723657" w:rsidRPr="0062368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19E4" w14:textId="77777777" w:rsidR="00723657" w:rsidRPr="00623681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723657" w14:paraId="2F0CDD3B" w14:textId="77777777" w:rsidTr="00DE7532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67D5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18C3" w14:textId="77777777" w:rsidR="00723657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EE7F" w14:textId="56549365" w:rsidR="00723657" w:rsidRPr="00165891" w:rsidRDefault="00A84FAB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1 (0.33 – 20.8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4910" w14:textId="633E0A7D" w:rsidR="00723657" w:rsidRPr="00165891" w:rsidRDefault="00A33618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9 (0.45 – 2.62)</w:t>
            </w:r>
          </w:p>
        </w:tc>
      </w:tr>
      <w:tr w:rsidR="00723657" w14:paraId="202060ED" w14:textId="77777777" w:rsidTr="00DE753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FE1EC" w14:textId="77777777" w:rsidR="00723657" w:rsidRPr="00A410E4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AEB21" w14:textId="77777777" w:rsidR="00723657" w:rsidRDefault="00723657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II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B4D5E" w14:textId="29DA501B" w:rsidR="00723657" w:rsidRPr="00165891" w:rsidRDefault="00A84FAB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1 (0.69 – 1.4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3FD12" w14:textId="72D5F05C" w:rsidR="00723657" w:rsidRPr="00165891" w:rsidRDefault="00A33618" w:rsidP="00DE75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 (0.67 – 1.43)</w:t>
            </w:r>
          </w:p>
        </w:tc>
      </w:tr>
    </w:tbl>
    <w:p w14:paraId="6071468F" w14:textId="2C95C593" w:rsidR="0037791A" w:rsidRPr="00252C0E" w:rsidRDefault="0037791A" w:rsidP="003779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52C0E">
        <w:rPr>
          <w:rFonts w:ascii="Times New Roman" w:hAnsi="Times New Roman" w:cs="Times New Roman"/>
          <w:color w:val="000000" w:themeColor="text1"/>
          <w:lang w:val="en-US"/>
        </w:rPr>
        <w:t>Class I “</w:t>
      </w:r>
      <w:r w:rsidR="001246EF">
        <w:rPr>
          <w:rFonts w:ascii="Times New Roman" w:hAnsi="Times New Roman" w:cs="Times New Roman"/>
          <w:color w:val="000000" w:themeColor="text1"/>
          <w:lang w:val="en-US"/>
        </w:rPr>
        <w:t>Poor sleep quality, low vegetable intake</w:t>
      </w:r>
      <w:r w:rsidRPr="00252C0E">
        <w:rPr>
          <w:rFonts w:ascii="Times New Roman" w:hAnsi="Times New Roman" w:cs="Times New Roman"/>
          <w:color w:val="000000" w:themeColor="text1"/>
          <w:lang w:val="en-US"/>
        </w:rPr>
        <w:t>” (n=1042), Class II “</w:t>
      </w:r>
      <w:r w:rsidRPr="00252C0E">
        <w:rPr>
          <w:rFonts w:ascii="Times New Roman" w:hAnsi="Times New Roman" w:cs="Times New Roman"/>
          <w:color w:val="000000" w:themeColor="text1"/>
        </w:rPr>
        <w:t xml:space="preserve">Inactive, risky alcohol use, smoker” (n=58), Class III “Inactive, low fruit and vegetable intake, </w:t>
      </w:r>
      <w:r w:rsidR="001246EF">
        <w:rPr>
          <w:rFonts w:ascii="Times New Roman" w:hAnsi="Times New Roman" w:cs="Times New Roman"/>
          <w:color w:val="000000" w:themeColor="text1"/>
        </w:rPr>
        <w:t xml:space="preserve">poor sleep quality, </w:t>
      </w:r>
      <w:r w:rsidRPr="00252C0E">
        <w:rPr>
          <w:rFonts w:ascii="Times New Roman" w:hAnsi="Times New Roman" w:cs="Times New Roman"/>
          <w:color w:val="000000" w:themeColor="text1"/>
        </w:rPr>
        <w:t xml:space="preserve">smoker” (n=637).  </w:t>
      </w:r>
    </w:p>
    <w:p w14:paraId="357D6F82" w14:textId="01FDDC15" w:rsidR="0037791A" w:rsidRPr="00A56438" w:rsidRDefault="0037791A" w:rsidP="003779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52C0E">
        <w:rPr>
          <w:rFonts w:ascii="Times New Roman" w:hAnsi="Times New Roman" w:cs="Times New Roman"/>
          <w:color w:val="000000" w:themeColor="text1"/>
        </w:rPr>
        <w:t>Model adjusted for age, sex, education</w:t>
      </w:r>
      <w:r>
        <w:rPr>
          <w:rFonts w:ascii="Times New Roman" w:hAnsi="Times New Roman" w:cs="Times New Roman"/>
          <w:color w:val="000000" w:themeColor="text1"/>
        </w:rPr>
        <w:t>, income</w:t>
      </w:r>
      <w:r w:rsidRPr="00252C0E">
        <w:rPr>
          <w:rFonts w:ascii="Times New Roman" w:hAnsi="Times New Roman" w:cs="Times New Roman"/>
          <w:color w:val="000000" w:themeColor="text1"/>
        </w:rPr>
        <w:t>.</w:t>
      </w:r>
    </w:p>
    <w:p w14:paraId="282B9662" w14:textId="77777777" w:rsidR="0037791A" w:rsidRDefault="0037791A" w:rsidP="003779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 p&lt;0.05</w:t>
      </w:r>
    </w:p>
    <w:p w14:paraId="2B35045F" w14:textId="77777777" w:rsidR="0037791A" w:rsidRPr="00252C0E" w:rsidRDefault="0037791A" w:rsidP="0037791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>RR</w:t>
      </w:r>
      <w:r w:rsidRPr="00252C0E">
        <w:rPr>
          <w:rFonts w:ascii="Times New Roman" w:hAnsi="Times New Roman" w:cs="Times New Roman"/>
          <w:color w:val="000000" w:themeColor="text1"/>
        </w:rPr>
        <w:t xml:space="preserve">R: </w:t>
      </w:r>
      <w:r>
        <w:rPr>
          <w:rFonts w:ascii="Times New Roman" w:hAnsi="Times New Roman" w:cs="Times New Roman"/>
          <w:color w:val="000000" w:themeColor="text1"/>
        </w:rPr>
        <w:t>Relative risk</w:t>
      </w:r>
      <w:r w:rsidRPr="00252C0E">
        <w:rPr>
          <w:rFonts w:ascii="Times New Roman" w:hAnsi="Times New Roman" w:cs="Times New Roman"/>
          <w:color w:val="000000" w:themeColor="text1"/>
        </w:rPr>
        <w:t xml:space="preserve"> ratio, CI: Confidence interval. </w:t>
      </w:r>
    </w:p>
    <w:p w14:paraId="4CD346B8" w14:textId="77777777" w:rsidR="00A1001B" w:rsidRDefault="00A1001B"/>
    <w:sectPr w:rsidR="00A10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46"/>
    <w:rsid w:val="00000978"/>
    <w:rsid w:val="00005177"/>
    <w:rsid w:val="00024410"/>
    <w:rsid w:val="000359C4"/>
    <w:rsid w:val="000403AF"/>
    <w:rsid w:val="0004589B"/>
    <w:rsid w:val="000546E2"/>
    <w:rsid w:val="00054A5C"/>
    <w:rsid w:val="00054EB3"/>
    <w:rsid w:val="000576FE"/>
    <w:rsid w:val="000B49FF"/>
    <w:rsid w:val="000B637B"/>
    <w:rsid w:val="000B642F"/>
    <w:rsid w:val="000D0436"/>
    <w:rsid w:val="000D1C7C"/>
    <w:rsid w:val="000D2FA2"/>
    <w:rsid w:val="000D66D2"/>
    <w:rsid w:val="000E1463"/>
    <w:rsid w:val="000E4FB6"/>
    <w:rsid w:val="00103837"/>
    <w:rsid w:val="00117D2A"/>
    <w:rsid w:val="0012347A"/>
    <w:rsid w:val="001246EF"/>
    <w:rsid w:val="00142AB2"/>
    <w:rsid w:val="00143C0B"/>
    <w:rsid w:val="00144025"/>
    <w:rsid w:val="00187D92"/>
    <w:rsid w:val="00193551"/>
    <w:rsid w:val="001B14AA"/>
    <w:rsid w:val="001E0CDB"/>
    <w:rsid w:val="002034A3"/>
    <w:rsid w:val="00222CDF"/>
    <w:rsid w:val="0023081E"/>
    <w:rsid w:val="00231E20"/>
    <w:rsid w:val="00233BB2"/>
    <w:rsid w:val="00246C29"/>
    <w:rsid w:val="0024795D"/>
    <w:rsid w:val="00250F4B"/>
    <w:rsid w:val="00253FE5"/>
    <w:rsid w:val="0025445A"/>
    <w:rsid w:val="00261C29"/>
    <w:rsid w:val="002620E3"/>
    <w:rsid w:val="0026306E"/>
    <w:rsid w:val="00276871"/>
    <w:rsid w:val="00297F40"/>
    <w:rsid w:val="002B1CE7"/>
    <w:rsid w:val="002C3D80"/>
    <w:rsid w:val="002C4781"/>
    <w:rsid w:val="002E1685"/>
    <w:rsid w:val="002E1CD2"/>
    <w:rsid w:val="002E6543"/>
    <w:rsid w:val="002F01D0"/>
    <w:rsid w:val="002F36FC"/>
    <w:rsid w:val="0030066E"/>
    <w:rsid w:val="00345075"/>
    <w:rsid w:val="003570C3"/>
    <w:rsid w:val="00362795"/>
    <w:rsid w:val="0037012E"/>
    <w:rsid w:val="00371638"/>
    <w:rsid w:val="00374710"/>
    <w:rsid w:val="003750F0"/>
    <w:rsid w:val="0037791A"/>
    <w:rsid w:val="003916A6"/>
    <w:rsid w:val="00391E2C"/>
    <w:rsid w:val="00397573"/>
    <w:rsid w:val="003A2630"/>
    <w:rsid w:val="003B1B20"/>
    <w:rsid w:val="003B4920"/>
    <w:rsid w:val="003C5DFC"/>
    <w:rsid w:val="003E270D"/>
    <w:rsid w:val="003F30D4"/>
    <w:rsid w:val="003F35DF"/>
    <w:rsid w:val="003F61F4"/>
    <w:rsid w:val="00404742"/>
    <w:rsid w:val="00415AC5"/>
    <w:rsid w:val="00422DAD"/>
    <w:rsid w:val="00423CBC"/>
    <w:rsid w:val="00436837"/>
    <w:rsid w:val="00442910"/>
    <w:rsid w:val="004558D3"/>
    <w:rsid w:val="00470F22"/>
    <w:rsid w:val="0047577E"/>
    <w:rsid w:val="0048247C"/>
    <w:rsid w:val="004869AC"/>
    <w:rsid w:val="0049677A"/>
    <w:rsid w:val="004B2DDB"/>
    <w:rsid w:val="004B439A"/>
    <w:rsid w:val="004B4AF0"/>
    <w:rsid w:val="004B6AC9"/>
    <w:rsid w:val="004B787C"/>
    <w:rsid w:val="004B7CD4"/>
    <w:rsid w:val="004C615E"/>
    <w:rsid w:val="004D11B5"/>
    <w:rsid w:val="004D68AF"/>
    <w:rsid w:val="004E01B0"/>
    <w:rsid w:val="004E499A"/>
    <w:rsid w:val="004F108C"/>
    <w:rsid w:val="004F2880"/>
    <w:rsid w:val="004F3988"/>
    <w:rsid w:val="00501CD5"/>
    <w:rsid w:val="00505FC6"/>
    <w:rsid w:val="00532C0D"/>
    <w:rsid w:val="00552003"/>
    <w:rsid w:val="00556AD6"/>
    <w:rsid w:val="00563BF1"/>
    <w:rsid w:val="005650CB"/>
    <w:rsid w:val="00577B3E"/>
    <w:rsid w:val="0058632D"/>
    <w:rsid w:val="0059568D"/>
    <w:rsid w:val="005A1ECD"/>
    <w:rsid w:val="005B0D15"/>
    <w:rsid w:val="005B4FDC"/>
    <w:rsid w:val="005C1B97"/>
    <w:rsid w:val="005D0962"/>
    <w:rsid w:val="005E175D"/>
    <w:rsid w:val="005E61CE"/>
    <w:rsid w:val="00610185"/>
    <w:rsid w:val="00613929"/>
    <w:rsid w:val="00617ADD"/>
    <w:rsid w:val="00621501"/>
    <w:rsid w:val="00621994"/>
    <w:rsid w:val="00630E5B"/>
    <w:rsid w:val="006765AD"/>
    <w:rsid w:val="006815BA"/>
    <w:rsid w:val="006A02D4"/>
    <w:rsid w:val="006B1B18"/>
    <w:rsid w:val="006C3034"/>
    <w:rsid w:val="006D06BC"/>
    <w:rsid w:val="006E36ED"/>
    <w:rsid w:val="007013B4"/>
    <w:rsid w:val="00702D09"/>
    <w:rsid w:val="00710C41"/>
    <w:rsid w:val="00723657"/>
    <w:rsid w:val="00723E43"/>
    <w:rsid w:val="00725C48"/>
    <w:rsid w:val="00746E7F"/>
    <w:rsid w:val="007716E0"/>
    <w:rsid w:val="007801CD"/>
    <w:rsid w:val="007931E3"/>
    <w:rsid w:val="0079517B"/>
    <w:rsid w:val="00795BB4"/>
    <w:rsid w:val="007A28F1"/>
    <w:rsid w:val="007A68B5"/>
    <w:rsid w:val="007B28D4"/>
    <w:rsid w:val="007C3EAB"/>
    <w:rsid w:val="007C46DD"/>
    <w:rsid w:val="007E5347"/>
    <w:rsid w:val="007F43C7"/>
    <w:rsid w:val="007F6056"/>
    <w:rsid w:val="00815DC8"/>
    <w:rsid w:val="00821942"/>
    <w:rsid w:val="00823C6C"/>
    <w:rsid w:val="008248F5"/>
    <w:rsid w:val="00846F02"/>
    <w:rsid w:val="008539CF"/>
    <w:rsid w:val="00867B46"/>
    <w:rsid w:val="00892797"/>
    <w:rsid w:val="008A37F2"/>
    <w:rsid w:val="008B694C"/>
    <w:rsid w:val="008C1E46"/>
    <w:rsid w:val="008C2F8B"/>
    <w:rsid w:val="008C5682"/>
    <w:rsid w:val="008E4BE7"/>
    <w:rsid w:val="008E7304"/>
    <w:rsid w:val="00900934"/>
    <w:rsid w:val="00923F07"/>
    <w:rsid w:val="009270ED"/>
    <w:rsid w:val="009317C0"/>
    <w:rsid w:val="00936579"/>
    <w:rsid w:val="00940ABD"/>
    <w:rsid w:val="00946668"/>
    <w:rsid w:val="0095042C"/>
    <w:rsid w:val="00955CC0"/>
    <w:rsid w:val="009644D2"/>
    <w:rsid w:val="00973765"/>
    <w:rsid w:val="009767E9"/>
    <w:rsid w:val="00981FEA"/>
    <w:rsid w:val="00985FB3"/>
    <w:rsid w:val="00993F4B"/>
    <w:rsid w:val="00996582"/>
    <w:rsid w:val="009A163C"/>
    <w:rsid w:val="009B39B2"/>
    <w:rsid w:val="009C1BC0"/>
    <w:rsid w:val="009E2572"/>
    <w:rsid w:val="009F7115"/>
    <w:rsid w:val="00A071C8"/>
    <w:rsid w:val="00A1001B"/>
    <w:rsid w:val="00A107A2"/>
    <w:rsid w:val="00A10C16"/>
    <w:rsid w:val="00A33618"/>
    <w:rsid w:val="00A37553"/>
    <w:rsid w:val="00A428AF"/>
    <w:rsid w:val="00A45D9A"/>
    <w:rsid w:val="00A75E1E"/>
    <w:rsid w:val="00A80591"/>
    <w:rsid w:val="00A83C89"/>
    <w:rsid w:val="00A84FAB"/>
    <w:rsid w:val="00A87C3E"/>
    <w:rsid w:val="00AA0892"/>
    <w:rsid w:val="00AA2358"/>
    <w:rsid w:val="00AB65FA"/>
    <w:rsid w:val="00AC361C"/>
    <w:rsid w:val="00AD750C"/>
    <w:rsid w:val="00AE4AB0"/>
    <w:rsid w:val="00AF1896"/>
    <w:rsid w:val="00B16600"/>
    <w:rsid w:val="00B312D2"/>
    <w:rsid w:val="00B32D94"/>
    <w:rsid w:val="00B53914"/>
    <w:rsid w:val="00B55259"/>
    <w:rsid w:val="00B845AC"/>
    <w:rsid w:val="00BC7A39"/>
    <w:rsid w:val="00BD2755"/>
    <w:rsid w:val="00BD7F7A"/>
    <w:rsid w:val="00BE0EE4"/>
    <w:rsid w:val="00BF321A"/>
    <w:rsid w:val="00BF432F"/>
    <w:rsid w:val="00C371FE"/>
    <w:rsid w:val="00C40884"/>
    <w:rsid w:val="00C51186"/>
    <w:rsid w:val="00C53E79"/>
    <w:rsid w:val="00C55038"/>
    <w:rsid w:val="00C83780"/>
    <w:rsid w:val="00C9102B"/>
    <w:rsid w:val="00C9648D"/>
    <w:rsid w:val="00CB5959"/>
    <w:rsid w:val="00CD4624"/>
    <w:rsid w:val="00CD5C58"/>
    <w:rsid w:val="00CE12E6"/>
    <w:rsid w:val="00CF0132"/>
    <w:rsid w:val="00CF2C4D"/>
    <w:rsid w:val="00D00BD8"/>
    <w:rsid w:val="00D047A1"/>
    <w:rsid w:val="00D3154F"/>
    <w:rsid w:val="00D32315"/>
    <w:rsid w:val="00D34314"/>
    <w:rsid w:val="00D511FE"/>
    <w:rsid w:val="00D57230"/>
    <w:rsid w:val="00D64ED6"/>
    <w:rsid w:val="00D877DF"/>
    <w:rsid w:val="00D90307"/>
    <w:rsid w:val="00DB025C"/>
    <w:rsid w:val="00DC19E5"/>
    <w:rsid w:val="00DC382A"/>
    <w:rsid w:val="00DD3CE3"/>
    <w:rsid w:val="00DD6709"/>
    <w:rsid w:val="00DD7B33"/>
    <w:rsid w:val="00DE0E4E"/>
    <w:rsid w:val="00DE1A88"/>
    <w:rsid w:val="00E20B22"/>
    <w:rsid w:val="00E35B03"/>
    <w:rsid w:val="00E37CDF"/>
    <w:rsid w:val="00E561AC"/>
    <w:rsid w:val="00E64E7F"/>
    <w:rsid w:val="00E94B3D"/>
    <w:rsid w:val="00EC0654"/>
    <w:rsid w:val="00EC09D5"/>
    <w:rsid w:val="00EF7E49"/>
    <w:rsid w:val="00F04705"/>
    <w:rsid w:val="00F12E5C"/>
    <w:rsid w:val="00F164D2"/>
    <w:rsid w:val="00F40077"/>
    <w:rsid w:val="00F71A9A"/>
    <w:rsid w:val="00F75011"/>
    <w:rsid w:val="00F766CC"/>
    <w:rsid w:val="00F8114D"/>
    <w:rsid w:val="00F83B15"/>
    <w:rsid w:val="00F94559"/>
    <w:rsid w:val="00FA2919"/>
    <w:rsid w:val="00FA36FD"/>
    <w:rsid w:val="00FA5E61"/>
    <w:rsid w:val="00FC0DC3"/>
    <w:rsid w:val="00FE5DF6"/>
    <w:rsid w:val="00FE6D94"/>
    <w:rsid w:val="00FF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3E3CD"/>
  <w15:chartTrackingRefBased/>
  <w15:docId w15:val="{7BF5CC9E-2054-F141-847E-C4DD24A3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E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E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36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Siew</dc:creator>
  <cp:keywords/>
  <dc:description/>
  <cp:lastModifiedBy>Raymond Siew</cp:lastModifiedBy>
  <cp:revision>2</cp:revision>
  <dcterms:created xsi:type="dcterms:W3CDTF">2025-06-15T02:18:00Z</dcterms:created>
  <dcterms:modified xsi:type="dcterms:W3CDTF">2025-06-15T02:18:00Z</dcterms:modified>
</cp:coreProperties>
</file>